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350</wp:posOffset>
                </wp:positionH>
                <wp:positionV relativeFrom="paragraph">
                  <wp:posOffset>196850</wp:posOffset>
                </wp:positionV>
                <wp:extent cx="5238750" cy="0"/>
                <wp:effectExtent l="0" t="3175" r="0" b="3175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pt,15.5pt" to="412.95pt,15.5pt" ID="直接连接符 1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1: The clinical traits of TCGA training cohort and testing cohor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50% TCGA              50% TCGA       TCGA parental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35050</wp:posOffset>
                </wp:positionH>
                <wp:positionV relativeFrom="paragraph">
                  <wp:posOffset>181610</wp:posOffset>
                </wp:positionV>
                <wp:extent cx="4210050" cy="0"/>
                <wp:effectExtent l="0" t="3175" r="0" b="3175"/>
                <wp:wrapNone/>
                <wp:docPr id="2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0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5pt,14.3pt" to="412.95pt,14.3pt" ID="直接连接符 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aits      cohort (training cohort)  </w:t>
      </w:r>
      <w:r>
        <w:rPr/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cohort (testing cohort)      cohort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350</wp:posOffset>
                </wp:positionH>
                <wp:positionV relativeFrom="paragraph">
                  <wp:posOffset>173990</wp:posOffset>
                </wp:positionV>
                <wp:extent cx="5238750" cy="31750"/>
                <wp:effectExtent l="635" t="3175" r="635" b="3175"/>
                <wp:wrapNone/>
                <wp:docPr id="3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38720" cy="316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pt,13.7pt" to="412.95pt,16.15pt" ID="直接连接符 2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N = 272               N = 271             N = 5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g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&gt;=50/&lt;50        211/61                 223/48             434/109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end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le/female      181/91                 171/100            352/191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tag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/ii/iii/iv        135/27/63/47            138/31/63/36        273/58/126/83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rad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1/G2/G3/G4    6/115/103/39            8/119/106/38       14/234/209/77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hologic_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1/T2/T3/T4     145/37/85/5             134/33/98/6        279/70/183/11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athologic_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0/N1            123/7                  118/10            241/17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athologic_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50</wp:posOffset>
                </wp:positionH>
                <wp:positionV relativeFrom="paragraph">
                  <wp:posOffset>191770</wp:posOffset>
                </wp:positionV>
                <wp:extent cx="5118100" cy="31750"/>
                <wp:effectExtent l="635" t="3175" r="635" b="3175"/>
                <wp:wrapNone/>
                <wp:docPr id="4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118120" cy="316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pt,15.1pt" to="403.45pt,17.55pt" ID="直接连接符 4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M0/M1           220/43                  211/36           431/79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9:46:00Z</dcterms:created>
  <dc:creator>林高腾</dc:creator>
  <dc:description/>
  <cp:keywords/>
  <dc:language>en-US</dc:language>
  <cp:lastModifiedBy>林 高腾</cp:lastModifiedBy>
  <dcterms:modified xsi:type="dcterms:W3CDTF">2021-06-28T16:0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